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B1926C" w14:textId="77777777" w:rsidR="00CD336D" w:rsidRDefault="00CD336D" w:rsidP="00CD336D">
      <w:pPr>
        <w:spacing w:line="360" w:lineRule="auto"/>
        <w:jc w:val="left"/>
        <w:outlineLvl w:val="0"/>
        <w:rPr>
          <w:rFonts w:cs="Arial"/>
          <w:sz w:val="22"/>
          <w:szCs w:val="22"/>
          <w:lang w:eastAsia="zh-CN"/>
        </w:rPr>
      </w:pPr>
      <w:r w:rsidRPr="005A4F89">
        <w:rPr>
          <w:rFonts w:cs="Arial"/>
          <w:b/>
          <w:sz w:val="22"/>
          <w:szCs w:val="22"/>
          <w:lang w:eastAsia="zh-CN"/>
        </w:rPr>
        <w:t>Table S1.</w:t>
      </w:r>
      <w:r w:rsidRPr="005A4F89">
        <w:rPr>
          <w:rFonts w:cs="Arial"/>
          <w:sz w:val="22"/>
          <w:szCs w:val="22"/>
          <w:lang w:eastAsia="zh-CN"/>
        </w:rPr>
        <w:t xml:space="preserve"> Differential gene expression </w:t>
      </w:r>
      <w:r w:rsidRPr="005A4F89">
        <w:rPr>
          <w:rFonts w:cs="Arial" w:hint="eastAsia"/>
          <w:sz w:val="22"/>
          <w:szCs w:val="22"/>
          <w:lang w:eastAsia="zh-CN"/>
        </w:rPr>
        <w:t xml:space="preserve">between wild-type and </w:t>
      </w:r>
      <w:proofErr w:type="spellStart"/>
      <w:r w:rsidRPr="005A4F89">
        <w:rPr>
          <w:rFonts w:cs="Arial"/>
          <w:sz w:val="22"/>
          <w:szCs w:val="22"/>
          <w:lang w:eastAsia="zh-CN"/>
        </w:rPr>
        <w:t>Δ</w:t>
      </w:r>
      <w:r w:rsidRPr="005A4F89">
        <w:rPr>
          <w:rFonts w:cs="Arial" w:hint="eastAsia"/>
          <w:i/>
          <w:sz w:val="22"/>
          <w:szCs w:val="22"/>
          <w:lang w:eastAsia="zh-CN"/>
        </w:rPr>
        <w:t>x</w:t>
      </w:r>
      <w:r w:rsidRPr="005A4F89">
        <w:rPr>
          <w:rFonts w:cs="Arial"/>
          <w:i/>
          <w:sz w:val="22"/>
          <w:szCs w:val="22"/>
          <w:lang w:eastAsia="zh-CN"/>
        </w:rPr>
        <w:t>oxG</w:t>
      </w:r>
      <w:proofErr w:type="spellEnd"/>
      <w:r w:rsidRPr="005A4F89">
        <w:rPr>
          <w:rFonts w:cs="Arial"/>
          <w:sz w:val="22"/>
          <w:szCs w:val="22"/>
          <w:lang w:eastAsia="zh-CN"/>
        </w:rPr>
        <w:t xml:space="preserve"> strains</w:t>
      </w:r>
    </w:p>
    <w:tbl>
      <w:tblPr>
        <w:tblW w:w="876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07"/>
        <w:gridCol w:w="2633"/>
        <w:gridCol w:w="1007"/>
        <w:gridCol w:w="1007"/>
        <w:gridCol w:w="1007"/>
        <w:gridCol w:w="1007"/>
      </w:tblGrid>
      <w:tr w:rsidR="00CD336D" w:rsidRPr="00813F3D" w14:paraId="77C7C58D" w14:textId="77777777" w:rsidTr="009058F7">
        <w:trPr>
          <w:trHeight w:val="528"/>
        </w:trPr>
        <w:tc>
          <w:tcPr>
            <w:tcW w:w="210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4B4AEC7C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proofErr w:type="spellStart"/>
            <w:r>
              <w:rPr>
                <w:rFonts w:ascii="Calibri" w:eastAsia="Times New Roman" w:hAnsi="Calibri" w:hint="eastAsia"/>
                <w:color w:val="000000"/>
                <w:kern w:val="0"/>
                <w:lang w:eastAsia="zh-CN"/>
              </w:rPr>
              <w:t>Gene_</w:t>
            </w:r>
            <w:r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locus</w:t>
            </w: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_ID</w:t>
            </w:r>
            <w:proofErr w:type="spellEnd"/>
          </w:p>
        </w:tc>
        <w:tc>
          <w:tcPr>
            <w:tcW w:w="263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145F342E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proofErr w:type="spellStart"/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Product_name</w:t>
            </w:r>
            <w:proofErr w:type="spellEnd"/>
          </w:p>
        </w:tc>
        <w:tc>
          <w:tcPr>
            <w:tcW w:w="100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2361881A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>
              <w:rPr>
                <w:rFonts w:ascii="Calibri" w:eastAsia="Times New Roman" w:hAnsi="Calibri" w:hint="eastAsia"/>
                <w:color w:val="000000"/>
                <w:kern w:val="0"/>
                <w:lang w:eastAsia="zh-CN"/>
              </w:rPr>
              <w:t>Wild type</w:t>
            </w: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-1</w:t>
            </w:r>
          </w:p>
        </w:tc>
        <w:tc>
          <w:tcPr>
            <w:tcW w:w="100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6FAF1A8B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>
              <w:rPr>
                <w:rFonts w:ascii="Calibri" w:eastAsia="Times New Roman" w:hAnsi="Calibri" w:hint="eastAsia"/>
                <w:color w:val="000000"/>
                <w:kern w:val="0"/>
                <w:lang w:eastAsia="zh-CN"/>
              </w:rPr>
              <w:t>Wild type</w:t>
            </w: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-2</w:t>
            </w:r>
          </w:p>
        </w:tc>
        <w:tc>
          <w:tcPr>
            <w:tcW w:w="100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2B9A432E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proofErr w:type="spellStart"/>
            <w:r w:rsidRPr="004459CF">
              <w:rPr>
                <w:rFonts w:cs="Arial"/>
                <w:sz w:val="22"/>
                <w:szCs w:val="22"/>
                <w:lang w:eastAsia="zh-CN"/>
              </w:rPr>
              <w:t>Δ</w:t>
            </w:r>
            <w:r w:rsidRPr="004459CF">
              <w:rPr>
                <w:rFonts w:cs="Arial" w:hint="eastAsia"/>
                <w:i/>
                <w:sz w:val="22"/>
                <w:szCs w:val="22"/>
                <w:lang w:eastAsia="zh-CN"/>
              </w:rPr>
              <w:t>x</w:t>
            </w:r>
            <w:r w:rsidRPr="004459CF">
              <w:rPr>
                <w:rFonts w:cs="Arial"/>
                <w:i/>
                <w:sz w:val="22"/>
                <w:szCs w:val="22"/>
                <w:lang w:eastAsia="zh-CN"/>
              </w:rPr>
              <w:t>oxG</w:t>
            </w:r>
            <w:proofErr w:type="spellEnd"/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 xml:space="preserve"> -1</w:t>
            </w:r>
          </w:p>
        </w:tc>
        <w:tc>
          <w:tcPr>
            <w:tcW w:w="100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580FF8C7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proofErr w:type="spellStart"/>
            <w:r w:rsidRPr="004459CF">
              <w:rPr>
                <w:rFonts w:cs="Arial"/>
                <w:sz w:val="22"/>
                <w:szCs w:val="22"/>
                <w:lang w:eastAsia="zh-CN"/>
              </w:rPr>
              <w:t>Δ</w:t>
            </w:r>
            <w:r w:rsidRPr="004459CF">
              <w:rPr>
                <w:rFonts w:cs="Arial" w:hint="eastAsia"/>
                <w:i/>
                <w:sz w:val="22"/>
                <w:szCs w:val="22"/>
                <w:lang w:eastAsia="zh-CN"/>
              </w:rPr>
              <w:t>x</w:t>
            </w:r>
            <w:r w:rsidRPr="004459CF">
              <w:rPr>
                <w:rFonts w:cs="Arial"/>
                <w:i/>
                <w:sz w:val="22"/>
                <w:szCs w:val="22"/>
                <w:lang w:eastAsia="zh-CN"/>
              </w:rPr>
              <w:t>oxG</w:t>
            </w:r>
            <w:proofErr w:type="spellEnd"/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 xml:space="preserve"> -2</w:t>
            </w:r>
          </w:p>
        </w:tc>
      </w:tr>
      <w:tr w:rsidR="00CD336D" w:rsidRPr="00813F3D" w14:paraId="306F9A62" w14:textId="77777777" w:rsidTr="009058F7">
        <w:trPr>
          <w:trHeight w:val="320"/>
        </w:trPr>
        <w:tc>
          <w:tcPr>
            <w:tcW w:w="2107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5F2BB91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0206</w:t>
            </w:r>
          </w:p>
        </w:tc>
        <w:tc>
          <w:tcPr>
            <w:tcW w:w="2633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0C128192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 xml:space="preserve">Ribosomal protein L16 Arg81 hydroxylase, contains </w:t>
            </w:r>
            <w:proofErr w:type="spellStart"/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JmjC</w:t>
            </w:r>
            <w:proofErr w:type="spellEnd"/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 xml:space="preserve"> domain</w:t>
            </w:r>
          </w:p>
        </w:tc>
        <w:tc>
          <w:tcPr>
            <w:tcW w:w="1007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D0173FD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69.62</w:t>
            </w:r>
          </w:p>
        </w:tc>
        <w:tc>
          <w:tcPr>
            <w:tcW w:w="1007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BCB825B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77.85</w:t>
            </w:r>
          </w:p>
        </w:tc>
        <w:tc>
          <w:tcPr>
            <w:tcW w:w="1007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954C7E8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7.85</w:t>
            </w:r>
          </w:p>
        </w:tc>
        <w:tc>
          <w:tcPr>
            <w:tcW w:w="1007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485EA05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6.10</w:t>
            </w:r>
          </w:p>
        </w:tc>
      </w:tr>
      <w:tr w:rsidR="00CD336D" w:rsidRPr="00813F3D" w14:paraId="60A32246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44826FE7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0207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5B0BC3A3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H</w:t>
            </w: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ypothetical protein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6D5D326F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04.42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2B64AD95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99.96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063FE47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9.00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271EB8C5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5.89</w:t>
            </w:r>
          </w:p>
        </w:tc>
      </w:tr>
      <w:tr w:rsidR="00CD336D" w:rsidRPr="00813F3D" w14:paraId="58C92BFD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6D66C6EC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0208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1AEA305E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H</w:t>
            </w: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ypothetical protein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254E3787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97.9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44B5046B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84.13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6F77568F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6.30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040960C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3.86</w:t>
            </w:r>
          </w:p>
        </w:tc>
      </w:tr>
      <w:tr w:rsidR="00CD336D" w:rsidRPr="00813F3D" w14:paraId="777A2297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38A97CC0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0209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5923A48B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H</w:t>
            </w: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ypothetical protein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476C5DAF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95.82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2352DFB6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10.76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3D5D1A7D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8.41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37CE114A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3.69</w:t>
            </w:r>
          </w:p>
        </w:tc>
      </w:tr>
      <w:tr w:rsidR="00CD336D" w:rsidRPr="00813F3D" w14:paraId="2B01DF7E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238DEB7A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0210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168F5B19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H</w:t>
            </w: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ypothetical protein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14A69544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95.53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5B91A9B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85.39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393EA265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9.54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32E8E0B9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7.70</w:t>
            </w:r>
          </w:p>
        </w:tc>
      </w:tr>
      <w:tr w:rsidR="00CD336D" w:rsidRPr="00813F3D" w14:paraId="5AA2B2B5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01E7A6CA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0357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2EF647D6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C</w:t>
            </w: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 xml:space="preserve">ysteine </w:t>
            </w:r>
            <w:proofErr w:type="spellStart"/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desulfurase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hideMark/>
          </w:tcPr>
          <w:p w14:paraId="392E95EA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88.34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4B3A1330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07.53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0DFF08D5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028.26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0C02988B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028.58</w:t>
            </w:r>
          </w:p>
        </w:tc>
      </w:tr>
      <w:tr w:rsidR="00CD336D" w:rsidRPr="00813F3D" w14:paraId="62467DC9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2EAEBC05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0500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006FE5BC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outer membrane T</w:t>
            </w: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 xml:space="preserve">ransport energization protein </w:t>
            </w:r>
            <w:proofErr w:type="spellStart"/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ExbB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hideMark/>
          </w:tcPr>
          <w:p w14:paraId="5FCD0F92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83.1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8DB4FAC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92.46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08C538C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8.12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26E086F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6.65</w:t>
            </w:r>
          </w:p>
        </w:tc>
      </w:tr>
      <w:tr w:rsidR="00CD336D" w:rsidRPr="00813F3D" w14:paraId="38905E8E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455484B3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0521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5673AA75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B</w:t>
            </w: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acteriocin</w:t>
            </w:r>
            <w:proofErr w:type="spellEnd"/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-type signal sequence-containing protein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2E5F25C5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37.31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1338B330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34.72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013EE9E5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314.44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659FA52B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275.89</w:t>
            </w:r>
          </w:p>
        </w:tc>
      </w:tr>
      <w:tr w:rsidR="00CD336D" w:rsidRPr="00813F3D" w14:paraId="19B67C79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15883D2A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0932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269F23FD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C</w:t>
            </w: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 xml:space="preserve">haperonin </w:t>
            </w:r>
            <w:proofErr w:type="spellStart"/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GroES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hideMark/>
          </w:tcPr>
          <w:p w14:paraId="42346F6F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18.50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0A3DCF3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11.83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9603822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431.1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B5652E2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100.91</w:t>
            </w:r>
          </w:p>
        </w:tc>
      </w:tr>
      <w:tr w:rsidR="00CD336D" w:rsidRPr="00813F3D" w14:paraId="755BF5BB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08D1F5AB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0933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79CA4E13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C</w:t>
            </w: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 xml:space="preserve">haperonin </w:t>
            </w:r>
            <w:proofErr w:type="spellStart"/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GroEL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hideMark/>
          </w:tcPr>
          <w:p w14:paraId="61222E81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497.04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75EF196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404.76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106708D2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5341.3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BCA278B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5083.22</w:t>
            </w:r>
          </w:p>
        </w:tc>
      </w:tr>
      <w:tr w:rsidR="00CD336D" w:rsidRPr="00813F3D" w14:paraId="1A6C3A1E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63EEF8E6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1086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61CF7408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H</w:t>
            </w: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ypothetical protein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6EA346FF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239.93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08E79AA7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262.33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3824AF71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26.84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26B536C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30.92</w:t>
            </w:r>
          </w:p>
        </w:tc>
      </w:tr>
      <w:tr w:rsidR="00CD336D" w:rsidRPr="00813F3D" w14:paraId="416F3FD1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44FE4952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1497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6A4FA002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proofErr w:type="spellStart"/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hemerythrin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hideMark/>
          </w:tcPr>
          <w:p w14:paraId="0BBA6909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2870.14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095C3EDD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2132.66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32E4476D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48.74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A9501B4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50.19</w:t>
            </w:r>
          </w:p>
        </w:tc>
      </w:tr>
      <w:tr w:rsidR="00CD336D" w:rsidRPr="00813F3D" w14:paraId="10429769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63EFFE47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1514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08FAE355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H</w:t>
            </w: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ypothetical protein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1BEFD8D2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394.97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B5DB8D1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479.66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35882389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5.14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42C8110A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2.22</w:t>
            </w:r>
          </w:p>
        </w:tc>
      </w:tr>
      <w:tr w:rsidR="00CD336D" w:rsidRPr="00813F3D" w14:paraId="183B34F5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65B74466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1588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42C7F22B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Sel1 repeat-containing protein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0BA231CB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5.47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685CE7E0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4.0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4F385FE1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41.53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40C31CF8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44.24</w:t>
            </w:r>
          </w:p>
        </w:tc>
      </w:tr>
      <w:tr w:rsidR="00CD336D" w:rsidRPr="00813F3D" w14:paraId="7E301EDB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326B4CD5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1589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596F5933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G</w:t>
            </w: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eneral secretion pathway protein D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1FBDE0DB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0.23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267F78A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8.66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9905BFF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91.4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322630EF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95.09</w:t>
            </w:r>
          </w:p>
        </w:tc>
      </w:tr>
      <w:tr w:rsidR="00CD336D" w:rsidRPr="00813F3D" w14:paraId="17572CDC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171CB631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1607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43862861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Phosphoenolpyruvate carboxylase, type 1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0CC7DC05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21.3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6A5069EE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20.03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29FCBF8E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252.22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604D7A3C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262.13</w:t>
            </w:r>
          </w:p>
        </w:tc>
      </w:tr>
      <w:tr w:rsidR="00CD336D" w:rsidRPr="00813F3D" w14:paraId="3211F079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0660BE54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1651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48725E27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RNA polymerase primary sigma factor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6692DC80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06.2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2B220EA4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15.8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49871E2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157.09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755CFCD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223.31</w:t>
            </w:r>
          </w:p>
        </w:tc>
      </w:tr>
      <w:tr w:rsidR="00CD336D" w:rsidRPr="00813F3D" w14:paraId="31716380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75431551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1756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2995A995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V</w:t>
            </w: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itamin B12 transporter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6D9774FF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66.21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6670397E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68.62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A5A9579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959.99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00254915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988.65</w:t>
            </w:r>
          </w:p>
        </w:tc>
      </w:tr>
      <w:tr w:rsidR="00CD336D" w:rsidRPr="00813F3D" w14:paraId="2DE20B1F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6602FA2B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2361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1B443597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T</w:t>
            </w: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 xml:space="preserve">ranscriptional regulator, </w:t>
            </w:r>
            <w:proofErr w:type="spellStart"/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BadM</w:t>
            </w:r>
            <w:proofErr w:type="spellEnd"/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/Rrf2 family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22C89FE6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59.9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05AAFD52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65.19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0BC4E033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528.69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1AD9BADA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499.01</w:t>
            </w:r>
          </w:p>
        </w:tc>
      </w:tr>
      <w:tr w:rsidR="00CD336D" w:rsidRPr="00813F3D" w14:paraId="395B715F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53D17A81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2362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26558354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 xml:space="preserve">Fe-S cluster assembly protein </w:t>
            </w:r>
            <w:proofErr w:type="spellStart"/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SufB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hideMark/>
          </w:tcPr>
          <w:p w14:paraId="399BE689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02.37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2CE7F860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27.22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A305636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294.17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0B683F92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290.89</w:t>
            </w:r>
          </w:p>
        </w:tc>
      </w:tr>
      <w:tr w:rsidR="00CD336D" w:rsidRPr="00813F3D" w14:paraId="234D538B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04191F3C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2363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52CFEC7B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Fe-S cluster assembly ATP-binding protein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0DB0008E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01.79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34120135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13.33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31C51BE1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050.77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1CB6778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099.13</w:t>
            </w:r>
          </w:p>
        </w:tc>
      </w:tr>
      <w:tr w:rsidR="00CD336D" w:rsidRPr="00813F3D" w14:paraId="4F6F775C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688AB32A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2364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2C0850E3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 xml:space="preserve">Fe-S cluster assembly protein </w:t>
            </w:r>
            <w:proofErr w:type="spellStart"/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SufD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hideMark/>
          </w:tcPr>
          <w:p w14:paraId="5613ED41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26.87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581B9D1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47.02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6CC273A5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238.6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ADB7048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274.53</w:t>
            </w:r>
          </w:p>
        </w:tc>
      </w:tr>
      <w:tr w:rsidR="00CD336D" w:rsidRPr="00813F3D" w14:paraId="63FD846E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0242F259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2366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5D57DF5A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C</w:t>
            </w: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 xml:space="preserve">ysteine </w:t>
            </w:r>
            <w:proofErr w:type="spellStart"/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desulfurase</w:t>
            </w:r>
            <w:proofErr w:type="spellEnd"/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 xml:space="preserve"> / </w:t>
            </w:r>
            <w:proofErr w:type="spellStart"/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selenocysteine</w:t>
            </w:r>
            <w:proofErr w:type="spellEnd"/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 xml:space="preserve"> </w:t>
            </w:r>
            <w:proofErr w:type="spellStart"/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lyase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hideMark/>
          </w:tcPr>
          <w:p w14:paraId="0F20612F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51.4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683CF840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63.11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060CA797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691.66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2E85F465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705.79</w:t>
            </w:r>
          </w:p>
        </w:tc>
      </w:tr>
      <w:tr w:rsidR="00CD336D" w:rsidRPr="00813F3D" w14:paraId="6D9E5299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0FCE6394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lastRenderedPageBreak/>
              <w:t>U737DRAFT_02510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7BCEE2A7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H</w:t>
            </w: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ypothetical protein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4ADA2238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9.58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2D5F9A6F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0.02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47B450DE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05.90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6B8F257E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78.46</w:t>
            </w:r>
          </w:p>
        </w:tc>
      </w:tr>
      <w:tr w:rsidR="00CD336D" w:rsidRPr="00813F3D" w14:paraId="0BBC6BD5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6DD3B349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2821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6D91F386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H</w:t>
            </w: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ypothetical protein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13384D33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27.12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1F65832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25.38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12A2589F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244.51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92E994F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222.74</w:t>
            </w:r>
          </w:p>
        </w:tc>
      </w:tr>
      <w:tr w:rsidR="00CD336D" w:rsidRPr="00813F3D" w14:paraId="134B23BE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56816EDE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3213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3E872619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Methyl-accepting chemotaxis protein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61CD52B0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305.94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1CEA2054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315.48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CE6E9B1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09.96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21A00777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30.13</w:t>
            </w:r>
          </w:p>
        </w:tc>
      </w:tr>
      <w:tr w:rsidR="00CD336D" w:rsidRPr="00813F3D" w14:paraId="30C833CD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44A6FCC0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3214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553B2B97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P</w:t>
            </w: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 xml:space="preserve">urine-binding chemotaxis protein </w:t>
            </w:r>
            <w:proofErr w:type="spellStart"/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CheW</w:t>
            </w:r>
            <w:proofErr w:type="spellEnd"/>
          </w:p>
        </w:tc>
        <w:tc>
          <w:tcPr>
            <w:tcW w:w="1007" w:type="dxa"/>
            <w:shd w:val="clear" w:color="auto" w:fill="auto"/>
            <w:noWrap/>
            <w:hideMark/>
          </w:tcPr>
          <w:p w14:paraId="5A041187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803.47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6921416E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792.0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3BD80D8D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80.22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6A8CA5F9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84.00</w:t>
            </w:r>
          </w:p>
        </w:tc>
      </w:tr>
      <w:tr w:rsidR="00CD336D" w:rsidRPr="00813F3D" w14:paraId="4DCCC07F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0B77F9FF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3878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14BE59CC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M</w:t>
            </w: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embrane fusion protein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65879663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57.21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1DA14569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64.54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4EF080C5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673.6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B88E52C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730.32</w:t>
            </w:r>
          </w:p>
        </w:tc>
      </w:tr>
      <w:tr w:rsidR="00CD336D" w:rsidRPr="00813F3D" w14:paraId="2DCCE392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43019730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3879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2F11D81E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H</w:t>
            </w: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ypothetical protein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A9CBBE8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548.19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49E19849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504.41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6E9BFCA9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7738.64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138DEEB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8265.89</w:t>
            </w:r>
          </w:p>
        </w:tc>
      </w:tr>
      <w:tr w:rsidR="00CD336D" w:rsidRPr="00813F3D" w14:paraId="18998178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284317CE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3880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30F5036B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H</w:t>
            </w: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ypothetical protein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4290E195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219.13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4B2AF66E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203.48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4A3CC9FA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3259.40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191D6ADE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3047.52</w:t>
            </w:r>
          </w:p>
        </w:tc>
      </w:tr>
      <w:tr w:rsidR="00CD336D" w:rsidRPr="00813F3D" w14:paraId="2737447F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5408A29F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3881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6A539948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H</w:t>
            </w: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ypothetical protein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242C5219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47.44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35654FC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50.56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32072176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645.65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69B8482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496.83</w:t>
            </w:r>
          </w:p>
        </w:tc>
      </w:tr>
      <w:tr w:rsidR="00CD336D" w:rsidRPr="00813F3D" w14:paraId="3071C1B6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0E4B8ABD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4004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03163CE5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H</w:t>
            </w: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ypothetical protein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072AD491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482.26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11297B13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464.13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F633B71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4096.19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1CEC4DCF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3878.46</w:t>
            </w:r>
          </w:p>
        </w:tc>
      </w:tr>
      <w:tr w:rsidR="00CD336D" w:rsidRPr="00813F3D" w14:paraId="3A4B519F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17212FD9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4005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6F354B4E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H</w:t>
            </w: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ypothetical protein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6A96E75E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481.37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3A37010D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441.19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6B302BE2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4313.58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321066FA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4370.12</w:t>
            </w:r>
          </w:p>
        </w:tc>
      </w:tr>
      <w:tr w:rsidR="00CD336D" w:rsidRPr="00813F3D" w14:paraId="4BCE6705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76872191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4231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391FAB97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H</w:t>
            </w: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ypothetical protein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0F0699B3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542.44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0B431357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698.69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2749A3A2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89.31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4F174C13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74.23</w:t>
            </w:r>
          </w:p>
        </w:tc>
      </w:tr>
      <w:tr w:rsidR="00CD336D" w:rsidRPr="00813F3D" w14:paraId="774969E9" w14:textId="77777777" w:rsidTr="009058F7">
        <w:trPr>
          <w:trHeight w:val="320"/>
        </w:trPr>
        <w:tc>
          <w:tcPr>
            <w:tcW w:w="2107" w:type="dxa"/>
            <w:shd w:val="clear" w:color="auto" w:fill="auto"/>
            <w:noWrap/>
            <w:hideMark/>
          </w:tcPr>
          <w:p w14:paraId="4852F6CB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4392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31D2AAA1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A</w:t>
            </w: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 xml:space="preserve">nti-sigma-28 factor, </w:t>
            </w:r>
            <w:proofErr w:type="spellStart"/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FlgM</w:t>
            </w:r>
            <w:proofErr w:type="spellEnd"/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 xml:space="preserve"> family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9E8B701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371.57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6FC19D5E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464.83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1BF10A9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47.58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49EF2ACA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47.00</w:t>
            </w:r>
          </w:p>
        </w:tc>
      </w:tr>
      <w:tr w:rsidR="00CD336D" w:rsidRPr="00813F3D" w14:paraId="195CB5FB" w14:textId="77777777" w:rsidTr="009058F7">
        <w:trPr>
          <w:trHeight w:val="320"/>
        </w:trPr>
        <w:tc>
          <w:tcPr>
            <w:tcW w:w="2107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6710A60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U737DRAFT_04803</w:t>
            </w:r>
          </w:p>
        </w:tc>
        <w:tc>
          <w:tcPr>
            <w:tcW w:w="2633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49A7F318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Methyl-accepting chemotaxis protein</w:t>
            </w:r>
          </w:p>
        </w:tc>
        <w:tc>
          <w:tcPr>
            <w:tcW w:w="1007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4B25C0FA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850.98</w:t>
            </w:r>
          </w:p>
        </w:tc>
        <w:tc>
          <w:tcPr>
            <w:tcW w:w="1007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026907D2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953.83</w:t>
            </w:r>
          </w:p>
        </w:tc>
        <w:tc>
          <w:tcPr>
            <w:tcW w:w="1007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125DC454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04.80</w:t>
            </w:r>
          </w:p>
        </w:tc>
        <w:tc>
          <w:tcPr>
            <w:tcW w:w="1007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32419778" w14:textId="77777777" w:rsidR="00CD336D" w:rsidRPr="00813F3D" w:rsidRDefault="00CD336D" w:rsidP="009058F7">
            <w:pPr>
              <w:jc w:val="center"/>
              <w:rPr>
                <w:rFonts w:ascii="Calibri" w:eastAsia="Times New Roman" w:hAnsi="Calibri"/>
                <w:color w:val="000000"/>
                <w:kern w:val="0"/>
                <w:lang w:eastAsia="zh-CN"/>
              </w:rPr>
            </w:pPr>
            <w:r w:rsidRPr="00813F3D">
              <w:rPr>
                <w:rFonts w:ascii="Calibri" w:eastAsia="Times New Roman" w:hAnsi="Calibri"/>
                <w:color w:val="000000"/>
                <w:kern w:val="0"/>
                <w:lang w:eastAsia="zh-CN"/>
              </w:rPr>
              <w:t>107.63</w:t>
            </w:r>
          </w:p>
        </w:tc>
      </w:tr>
    </w:tbl>
    <w:p w14:paraId="14BE1A6E" w14:textId="77777777" w:rsidR="00CD336D" w:rsidRDefault="00CD336D" w:rsidP="00CD336D">
      <w:pPr>
        <w:spacing w:line="360" w:lineRule="auto"/>
        <w:jc w:val="left"/>
        <w:rPr>
          <w:rFonts w:cs="Arial"/>
          <w:sz w:val="22"/>
          <w:szCs w:val="22"/>
          <w:lang w:eastAsia="zh-CN"/>
        </w:rPr>
      </w:pPr>
      <w:r w:rsidRPr="008F708B">
        <w:rPr>
          <w:rFonts w:cs="Arial"/>
          <w:sz w:val="22"/>
          <w:szCs w:val="22"/>
          <w:lang w:eastAsia="zh-CN"/>
        </w:rPr>
        <w:t>Differential gene expression</w:t>
      </w:r>
      <w:r w:rsidRPr="008F708B">
        <w:rPr>
          <w:rFonts w:cs="Arial" w:hint="eastAsia"/>
          <w:sz w:val="22"/>
          <w:szCs w:val="22"/>
          <w:lang w:eastAsia="zh-CN"/>
        </w:rPr>
        <w:t xml:space="preserve"> was normalized by TPM (</w:t>
      </w:r>
      <w:r>
        <w:rPr>
          <w:rFonts w:cs="Arial"/>
          <w:sz w:val="22"/>
          <w:szCs w:val="22"/>
          <w:lang w:eastAsia="zh-CN"/>
        </w:rPr>
        <w:t>Transcripts P</w:t>
      </w:r>
      <w:r w:rsidRPr="008F708B">
        <w:rPr>
          <w:rFonts w:cs="Arial"/>
          <w:sz w:val="22"/>
          <w:szCs w:val="22"/>
          <w:lang w:eastAsia="zh-CN"/>
        </w:rPr>
        <w:t xml:space="preserve">er </w:t>
      </w:r>
      <w:proofErr w:type="spellStart"/>
      <w:r w:rsidRPr="008F708B">
        <w:rPr>
          <w:rFonts w:cs="Arial"/>
          <w:sz w:val="22"/>
          <w:szCs w:val="22"/>
          <w:lang w:eastAsia="zh-CN"/>
        </w:rPr>
        <w:t>Kilobase</w:t>
      </w:r>
      <w:proofErr w:type="spellEnd"/>
      <w:r w:rsidRPr="008F708B">
        <w:rPr>
          <w:rFonts w:cs="Arial"/>
          <w:sz w:val="22"/>
          <w:szCs w:val="22"/>
          <w:lang w:eastAsia="zh-CN"/>
        </w:rPr>
        <w:t xml:space="preserve"> of exon model per Million mapped reads</w:t>
      </w:r>
      <w:r w:rsidRPr="008F708B">
        <w:rPr>
          <w:rFonts w:cs="Arial" w:hint="eastAsia"/>
          <w:sz w:val="22"/>
          <w:szCs w:val="22"/>
          <w:lang w:eastAsia="zh-CN"/>
        </w:rPr>
        <w:t>),</w:t>
      </w:r>
      <w:r>
        <w:rPr>
          <w:rFonts w:cs="Arial" w:hint="eastAsia"/>
          <w:sz w:val="22"/>
          <w:szCs w:val="22"/>
          <w:lang w:eastAsia="zh-CN"/>
        </w:rPr>
        <w:t xml:space="preserve"> and selected by </w:t>
      </w:r>
      <w:r w:rsidRPr="004A07E2">
        <w:rPr>
          <w:rFonts w:cs="Arial"/>
          <w:i/>
          <w:sz w:val="22"/>
          <w:szCs w:val="22"/>
          <w:lang w:eastAsia="zh-CN"/>
        </w:rPr>
        <w:t>P</w:t>
      </w:r>
      <w:r>
        <w:rPr>
          <w:rFonts w:cs="Arial" w:hint="eastAsia"/>
          <w:sz w:val="22"/>
          <w:szCs w:val="22"/>
          <w:lang w:eastAsia="zh-CN"/>
        </w:rPr>
        <w:t>&lt;</w:t>
      </w:r>
      <w:r>
        <w:rPr>
          <w:rFonts w:cs="Arial"/>
          <w:sz w:val="22"/>
          <w:szCs w:val="22"/>
          <w:lang w:eastAsia="zh-CN"/>
        </w:rPr>
        <w:t>0.05 and fold change &gt;8.</w:t>
      </w:r>
    </w:p>
    <w:p w14:paraId="5C08A2EF" w14:textId="77777777" w:rsidR="00217E71" w:rsidRDefault="00CD336D">
      <w:bookmarkStart w:id="0" w:name="_GoBack"/>
      <w:bookmarkEnd w:id="0"/>
    </w:p>
    <w:sectPr w:rsidR="00217E71" w:rsidSect="00D61A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36D"/>
    <w:rsid w:val="009E7672"/>
    <w:rsid w:val="00CD336D"/>
    <w:rsid w:val="00D61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3BD6D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336D"/>
    <w:pPr>
      <w:jc w:val="both"/>
    </w:pPr>
    <w:rPr>
      <w:rFonts w:ascii="Arial" w:eastAsiaTheme="minorEastAsia" w:hAnsi="Arial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8</Words>
  <Characters>2503</Characters>
  <Application>Microsoft Macintosh Word</Application>
  <DocSecurity>0</DocSecurity>
  <Lines>20</Lines>
  <Paragraphs>5</Paragraphs>
  <ScaleCrop>false</ScaleCrop>
  <LinksUpToDate>false</LinksUpToDate>
  <CharactersWithSpaces>2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2-05T00:43:00Z</dcterms:created>
  <dcterms:modified xsi:type="dcterms:W3CDTF">2018-02-05T00:43:00Z</dcterms:modified>
</cp:coreProperties>
</file>